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1440"/>
      </w:tblGrid>
      <w:tr w:rsidR="00A8039F" w:rsidRPr="009A5826" w:rsidTr="00A8039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bookmarkStart w:id="0" w:name="_Hlk73732879"/>
            <w:r w:rsidRPr="009A5826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Gener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Records</w:t>
            </w:r>
          </w:p>
        </w:tc>
      </w:tr>
      <w:tr w:rsidR="00A8039F" w:rsidRPr="009A5826" w:rsidTr="00A8039F">
        <w:tc>
          <w:tcPr>
            <w:tcW w:w="2070" w:type="dxa"/>
            <w:tcBorders>
              <w:top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Caryophylliida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91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Deltocyath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8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Dendrophylli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Flabell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0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Fungiacyath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0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Oculin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6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Pocillopor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4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Porit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4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Rhizangi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9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Stenocyath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</w:tr>
      <w:tr w:rsidR="00A8039F" w:rsidRPr="009A5826" w:rsidTr="00A8039F">
        <w:tc>
          <w:tcPr>
            <w:tcW w:w="207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Turbinoliidae</w:t>
            </w:r>
            <w:proofErr w:type="spellEnd"/>
          </w:p>
        </w:tc>
        <w:tc>
          <w:tcPr>
            <w:tcW w:w="126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</w:t>
            </w:r>
          </w:p>
        </w:tc>
      </w:tr>
      <w:tr w:rsidR="00A8039F" w:rsidRPr="009A5826" w:rsidTr="00A8039F">
        <w:tc>
          <w:tcPr>
            <w:tcW w:w="2070" w:type="dxa"/>
            <w:tcBorders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57</w:t>
            </w:r>
          </w:p>
        </w:tc>
      </w:tr>
      <w:tr w:rsidR="00A8039F" w:rsidRPr="009A5826" w:rsidTr="00A8039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8039F" w:rsidRPr="009A5826" w:rsidRDefault="00A8039F" w:rsidP="00A8039F">
            <w:pPr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33</w:t>
            </w:r>
          </w:p>
        </w:tc>
      </w:tr>
      <w:bookmarkEnd w:id="0"/>
    </w:tbl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1323EF" w:rsidRPr="009A5826" w:rsidRDefault="001323EF" w:rsidP="001323EF">
      <w:pPr>
        <w:contextualSpacing/>
        <w:rPr>
          <w:rFonts w:ascii="Times New Roman" w:hAnsi="Times New Roman" w:cs="Times New Roman"/>
          <w:sz w:val="24"/>
        </w:rPr>
      </w:pPr>
    </w:p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1323EF" w:rsidRPr="009A5826" w:rsidRDefault="001323EF" w:rsidP="001323EF">
      <w:pPr>
        <w:rPr>
          <w:rFonts w:ascii="Times New Roman" w:hAnsi="Times New Roman" w:cs="Times New Roman"/>
        </w:rPr>
      </w:pPr>
      <w:bookmarkStart w:id="1" w:name="_GoBack"/>
      <w:bookmarkEnd w:id="1"/>
    </w:p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1323EF" w:rsidRPr="009A5826" w:rsidRDefault="001323EF" w:rsidP="001323EF">
      <w:pPr>
        <w:rPr>
          <w:rFonts w:ascii="Times New Roman" w:hAnsi="Times New Roman" w:cs="Times New Roman"/>
        </w:rPr>
      </w:pPr>
    </w:p>
    <w:p w:rsidR="00DA3B46" w:rsidRDefault="00DA3B46"/>
    <w:sectPr w:rsidR="00DA3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EF"/>
    <w:rsid w:val="001323EF"/>
    <w:rsid w:val="0058268C"/>
    <w:rsid w:val="00A8039F"/>
    <w:rsid w:val="00DA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3981A"/>
  <w15:chartTrackingRefBased/>
  <w15:docId w15:val="{DB3F430F-93B3-49E5-A2BB-0DCDBEBC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eorgian</dc:creator>
  <cp:keywords/>
  <dc:description/>
  <cp:lastModifiedBy>Samuel Georgian</cp:lastModifiedBy>
  <cp:revision>3</cp:revision>
  <dcterms:created xsi:type="dcterms:W3CDTF">2021-06-24T22:06:00Z</dcterms:created>
  <dcterms:modified xsi:type="dcterms:W3CDTF">2021-06-24T22:17:00Z</dcterms:modified>
</cp:coreProperties>
</file>